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="-636" w:tblpY="2138"/>
        <w:tblW w:w="10598" w:type="dxa"/>
        <w:tblLook w:val="04A0" w:firstRow="1" w:lastRow="0" w:firstColumn="1" w:lastColumn="0" w:noHBand="0" w:noVBand="1"/>
      </w:tblPr>
      <w:tblGrid>
        <w:gridCol w:w="1526"/>
        <w:gridCol w:w="7264"/>
        <w:gridCol w:w="1808"/>
      </w:tblGrid>
      <w:tr w:rsidR="00FA597A" w14:paraId="65F28449" w14:textId="77777777" w:rsidTr="00947BFD">
        <w:trPr>
          <w:trHeight w:val="340"/>
        </w:trPr>
        <w:tc>
          <w:tcPr>
            <w:tcW w:w="105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914AE1" w14:textId="6A7E3ADA" w:rsidR="00FA597A" w:rsidRPr="0093191E" w:rsidRDefault="003036DB" w:rsidP="0078419C">
            <w:pPr>
              <w:spacing w:line="276" w:lineRule="auto"/>
              <w:jc w:val="both"/>
              <w:rPr>
                <w:b/>
              </w:rPr>
            </w:pPr>
            <w:r w:rsidRPr="0093191E">
              <w:rPr>
                <w:b/>
              </w:rPr>
              <w:t>T</w:t>
            </w:r>
            <w:r w:rsidR="00CB3F28">
              <w:rPr>
                <w:b/>
              </w:rPr>
              <w:t>able</w:t>
            </w:r>
            <w:r w:rsidR="00D761A6">
              <w:rPr>
                <w:b/>
              </w:rPr>
              <w:t xml:space="preserve"> S1</w:t>
            </w:r>
            <w:r>
              <w:rPr>
                <w:b/>
              </w:rPr>
              <w:t>.</w:t>
            </w:r>
            <w:r w:rsidR="00FA597A" w:rsidRPr="0093191E">
              <w:rPr>
                <w:b/>
              </w:rPr>
              <w:t xml:space="preserve"> </w:t>
            </w:r>
            <w:r w:rsidR="00FA597A" w:rsidRPr="0093191E">
              <w:rPr>
                <w:b/>
                <w:i/>
              </w:rPr>
              <w:t>Aspergillus ﬂavus</w:t>
            </w:r>
            <w:r w:rsidR="00FA597A" w:rsidRPr="0093191E">
              <w:rPr>
                <w:b/>
              </w:rPr>
              <w:t xml:space="preserve"> strains used in this research and their genotypes</w:t>
            </w:r>
          </w:p>
        </w:tc>
      </w:tr>
      <w:tr w:rsidR="00FA597A" w14:paraId="4A60D1D0" w14:textId="77777777" w:rsidTr="00947BFD">
        <w:trPr>
          <w:trHeight w:val="340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C9C99A" w14:textId="77777777" w:rsidR="00FA597A" w:rsidRPr="0093191E" w:rsidRDefault="00FA597A" w:rsidP="0078419C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93191E">
              <w:rPr>
                <w:rFonts w:hint="eastAsia"/>
                <w:b/>
                <w:sz w:val="22"/>
                <w:szCs w:val="22"/>
              </w:rPr>
              <w:t>S</w:t>
            </w:r>
            <w:r w:rsidRPr="0093191E">
              <w:rPr>
                <w:b/>
                <w:sz w:val="22"/>
                <w:szCs w:val="22"/>
              </w:rPr>
              <w:t>train</w:t>
            </w:r>
          </w:p>
        </w:tc>
        <w:tc>
          <w:tcPr>
            <w:tcW w:w="7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47CDB3" w14:textId="77777777" w:rsidR="00FA597A" w:rsidRPr="0093191E" w:rsidRDefault="00FA597A" w:rsidP="0078419C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93191E">
              <w:rPr>
                <w:rFonts w:hint="eastAsia"/>
                <w:b/>
                <w:sz w:val="22"/>
                <w:szCs w:val="22"/>
              </w:rPr>
              <w:t>G</w:t>
            </w:r>
            <w:r w:rsidRPr="0093191E">
              <w:rPr>
                <w:b/>
                <w:sz w:val="22"/>
                <w:szCs w:val="22"/>
              </w:rPr>
              <w:t>enotype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AAFAB5" w14:textId="77777777" w:rsidR="00FA597A" w:rsidRPr="0093191E" w:rsidRDefault="00FA597A" w:rsidP="0078419C">
            <w:pPr>
              <w:spacing w:line="276" w:lineRule="auto"/>
              <w:rPr>
                <w:b/>
                <w:sz w:val="22"/>
                <w:szCs w:val="22"/>
              </w:rPr>
            </w:pPr>
            <w:r w:rsidRPr="0093191E">
              <w:rPr>
                <w:b/>
                <w:sz w:val="22"/>
                <w:szCs w:val="22"/>
              </w:rPr>
              <w:t>Strain source</w:t>
            </w:r>
          </w:p>
        </w:tc>
      </w:tr>
      <w:tr w:rsidR="00FA597A" w14:paraId="706A816A" w14:textId="77777777" w:rsidTr="00947BFD">
        <w:trPr>
          <w:trHeight w:val="340"/>
        </w:trPr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5DED27" w14:textId="7FEAB35C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N</w:t>
            </w:r>
            <w:r w:rsidRPr="00C438F8">
              <w:rPr>
                <w:sz w:val="20"/>
                <w:szCs w:val="20"/>
              </w:rPr>
              <w:t>RRL3357</w:t>
            </w:r>
          </w:p>
        </w:tc>
        <w:tc>
          <w:tcPr>
            <w:tcW w:w="72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5FF424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W</w:t>
            </w:r>
            <w:r w:rsidRPr="00C438F8">
              <w:rPr>
                <w:sz w:val="20"/>
                <w:szCs w:val="20"/>
              </w:rPr>
              <w:t>ild type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25F665" w14:textId="54B79FE4" w:rsidR="00FA597A" w:rsidRPr="00C438F8" w:rsidRDefault="00D314C7" w:rsidP="0078419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96DE1" w:rsidRPr="00396DE1">
              <w:rPr>
                <w:sz w:val="20"/>
                <w:szCs w:val="20"/>
              </w:rPr>
              <w:t>Payne</w:t>
            </w:r>
            <w:r>
              <w:rPr>
                <w:sz w:val="20"/>
                <w:szCs w:val="20"/>
              </w:rPr>
              <w:t xml:space="preserve"> et al., 1993)</w:t>
            </w:r>
          </w:p>
        </w:tc>
      </w:tr>
      <w:tr w:rsidR="00FA597A" w14:paraId="64EFFA20" w14:textId="77777777" w:rsidTr="00947BFD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C1F5" w14:textId="69EFD4AB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N</w:t>
            </w:r>
            <w:r w:rsidRPr="00C438F8">
              <w:rPr>
                <w:sz w:val="20"/>
                <w:szCs w:val="20"/>
              </w:rPr>
              <w:t>RRL3357-5</w:t>
            </w:r>
          </w:p>
        </w:tc>
        <w:tc>
          <w:tcPr>
            <w:tcW w:w="7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B6FB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p</w:t>
            </w:r>
            <w:r w:rsidRPr="00C438F8">
              <w:rPr>
                <w:i/>
                <w:sz w:val="20"/>
                <w:szCs w:val="20"/>
              </w:rPr>
              <w:t>yrG</w:t>
            </w:r>
            <w:proofErr w:type="spellEnd"/>
            <w:r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B95D" w14:textId="46F8C031" w:rsidR="00FA597A" w:rsidRPr="00C438F8" w:rsidRDefault="00947BFD" w:rsidP="0078419C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(</w:t>
            </w:r>
            <w:r w:rsidR="00D761A6">
              <w:rPr>
                <w:sz w:val="20"/>
                <w:szCs w:val="20"/>
                <w:lang w:eastAsia="zh-CN"/>
              </w:rPr>
              <w:t>H</w:t>
            </w:r>
            <w:r w:rsidR="00D761A6">
              <w:rPr>
                <w:rFonts w:hint="eastAsia"/>
                <w:sz w:val="20"/>
                <w:szCs w:val="20"/>
                <w:lang w:eastAsia="zh-CN"/>
              </w:rPr>
              <w:t>e</w:t>
            </w:r>
            <w:r>
              <w:rPr>
                <w:sz w:val="20"/>
                <w:szCs w:val="20"/>
                <w:lang w:eastAsia="zh-CN"/>
              </w:rPr>
              <w:t>, et al., 2007)</w:t>
            </w:r>
          </w:p>
        </w:tc>
      </w:tr>
      <w:tr w:rsidR="00FA597A" w14:paraId="2E03152F" w14:textId="77777777" w:rsidTr="00947BFD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998E" w14:textId="77777777" w:rsidR="00FA597A" w:rsidRPr="00C438F8" w:rsidRDefault="00FA597A" w:rsidP="0078419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A121DB">
              <w:rPr>
                <w:i/>
                <w:sz w:val="20"/>
                <w:szCs w:val="20"/>
              </w:rPr>
              <w:t>∆</w:t>
            </w:r>
            <w:r w:rsidRPr="00C438F8">
              <w:rPr>
                <w:rFonts w:hint="eastAsia"/>
                <w:i/>
                <w:sz w:val="20"/>
                <w:szCs w:val="20"/>
              </w:rPr>
              <w:t>s</w:t>
            </w:r>
            <w:r w:rsidRPr="00C438F8">
              <w:rPr>
                <w:i/>
                <w:sz w:val="20"/>
                <w:szCs w:val="20"/>
              </w:rPr>
              <w:t>pc105</w:t>
            </w:r>
          </w:p>
        </w:tc>
        <w:tc>
          <w:tcPr>
            <w:tcW w:w="7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C710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sz w:val="20"/>
                <w:szCs w:val="20"/>
              </w:rPr>
              <w:t>∆</w:t>
            </w:r>
            <w:r w:rsidRPr="00C438F8">
              <w:rPr>
                <w:rFonts w:hint="eastAsia"/>
                <w:i/>
                <w:sz w:val="20"/>
                <w:szCs w:val="20"/>
              </w:rPr>
              <w:t>s</w:t>
            </w:r>
            <w:r w:rsidRPr="00C438F8">
              <w:rPr>
                <w:i/>
                <w:sz w:val="20"/>
                <w:szCs w:val="20"/>
              </w:rPr>
              <w:t>pc105</w:t>
            </w:r>
            <w:r w:rsidRPr="00C438F8">
              <w:rPr>
                <w:sz w:val="20"/>
                <w:szCs w:val="20"/>
              </w:rPr>
              <w:t>::</w:t>
            </w:r>
            <w:r w:rsidRPr="00C438F8">
              <w:rPr>
                <w:i/>
                <w:sz w:val="20"/>
                <w:szCs w:val="20"/>
              </w:rPr>
              <w:t xml:space="preserve">A. fumigatus </w:t>
            </w:r>
            <w:proofErr w:type="spellStart"/>
            <w:r w:rsidRPr="00C438F8">
              <w:rPr>
                <w:i/>
                <w:sz w:val="20"/>
                <w:szCs w:val="20"/>
              </w:rPr>
              <w:t>pyrG</w:t>
            </w:r>
            <w:proofErr w:type="spellEnd"/>
            <w:r w:rsidRPr="00C438F8">
              <w:rPr>
                <w:sz w:val="20"/>
                <w:szCs w:val="20"/>
              </w:rPr>
              <w:t xml:space="preserve">, 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p</w:t>
            </w:r>
            <w:r w:rsidRPr="00C438F8">
              <w:rPr>
                <w:i/>
                <w:sz w:val="20"/>
                <w:szCs w:val="20"/>
              </w:rPr>
              <w:t>yrG</w:t>
            </w:r>
            <w:proofErr w:type="spellEnd"/>
            <w:r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688F" w14:textId="77777777" w:rsidR="00FA597A" w:rsidRPr="00C438F8" w:rsidRDefault="00FA597A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</w:tc>
      </w:tr>
      <w:tr w:rsidR="00FA597A" w14:paraId="17AB0B2F" w14:textId="77777777" w:rsidTr="00947BFD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8525" w14:textId="77777777" w:rsidR="00FA597A" w:rsidRDefault="00FA597A" w:rsidP="0078419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C438F8">
              <w:rPr>
                <w:rFonts w:hint="eastAsia"/>
                <w:i/>
                <w:sz w:val="20"/>
                <w:szCs w:val="20"/>
              </w:rPr>
              <w:t>O</w:t>
            </w:r>
            <w:r w:rsidRPr="00C438F8">
              <w:rPr>
                <w:i/>
                <w:sz w:val="20"/>
                <w:szCs w:val="20"/>
              </w:rPr>
              <w:t>E::</w:t>
            </w:r>
            <w:r w:rsidRPr="00C438F8">
              <w:rPr>
                <w:rFonts w:hint="eastAsia"/>
                <w:i/>
                <w:sz w:val="20"/>
                <w:szCs w:val="20"/>
              </w:rPr>
              <w:t>s</w:t>
            </w:r>
            <w:r w:rsidRPr="00C438F8">
              <w:rPr>
                <w:i/>
                <w:sz w:val="20"/>
                <w:szCs w:val="20"/>
              </w:rPr>
              <w:t>pc105</w:t>
            </w:r>
          </w:p>
          <w:p w14:paraId="475080BE" w14:textId="23757268" w:rsidR="00A121DB" w:rsidRPr="00C438F8" w:rsidRDefault="00A121DB" w:rsidP="0078419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A121DB">
              <w:rPr>
                <w:i/>
                <w:sz w:val="20"/>
                <w:szCs w:val="20"/>
              </w:rPr>
              <w:t>∆</w:t>
            </w:r>
            <w:r w:rsidRPr="00C438F8">
              <w:rPr>
                <w:rFonts w:hint="eastAsia"/>
                <w:i/>
                <w:sz w:val="20"/>
                <w:szCs w:val="20"/>
              </w:rPr>
              <w:t>s</w:t>
            </w:r>
            <w:r w:rsidRPr="00C438F8">
              <w:rPr>
                <w:i/>
                <w:sz w:val="20"/>
                <w:szCs w:val="20"/>
              </w:rPr>
              <w:t>pc105</w:t>
            </w:r>
            <w:r>
              <w:rPr>
                <w:i/>
                <w:sz w:val="20"/>
                <w:szCs w:val="20"/>
              </w:rPr>
              <w:t>-C</w:t>
            </w:r>
          </w:p>
        </w:tc>
        <w:tc>
          <w:tcPr>
            <w:tcW w:w="7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64A6" w14:textId="77777777" w:rsidR="00FA597A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i/>
                <w:sz w:val="20"/>
                <w:szCs w:val="20"/>
              </w:rPr>
              <w:t xml:space="preserve">A. fumigatus </w:t>
            </w:r>
            <w:proofErr w:type="spellStart"/>
            <w:r w:rsidRPr="00C438F8">
              <w:rPr>
                <w:i/>
                <w:sz w:val="20"/>
                <w:szCs w:val="20"/>
              </w:rPr>
              <w:t>pyrG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g</w:t>
            </w:r>
            <w:r w:rsidRPr="00C438F8">
              <w:rPr>
                <w:i/>
                <w:sz w:val="20"/>
                <w:szCs w:val="20"/>
              </w:rPr>
              <w:t>pdAp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r w:rsidRPr="00C438F8">
              <w:rPr>
                <w:i/>
                <w:sz w:val="20"/>
                <w:szCs w:val="20"/>
              </w:rPr>
              <w:t>spc105</w:t>
            </w:r>
            <w:r w:rsidRPr="00C438F8">
              <w:rPr>
                <w:sz w:val="20"/>
                <w:szCs w:val="20"/>
              </w:rPr>
              <w:t>,</w:t>
            </w:r>
            <w:r w:rsidRPr="00C438F8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p</w:t>
            </w:r>
            <w:r w:rsidRPr="00C438F8">
              <w:rPr>
                <w:i/>
                <w:sz w:val="20"/>
                <w:szCs w:val="20"/>
              </w:rPr>
              <w:t>yrG</w:t>
            </w:r>
            <w:proofErr w:type="spellEnd"/>
            <w:r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  <w:p w14:paraId="7667DC9A" w14:textId="585AE6D0" w:rsidR="00A121DB" w:rsidRPr="00FE74E4" w:rsidRDefault="00A121DB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sz w:val="20"/>
                <w:szCs w:val="20"/>
              </w:rPr>
              <w:t>∆</w:t>
            </w:r>
            <w:r w:rsidRPr="00C438F8">
              <w:rPr>
                <w:rFonts w:hint="eastAsia"/>
                <w:i/>
                <w:sz w:val="20"/>
                <w:szCs w:val="20"/>
              </w:rPr>
              <w:t>s</w:t>
            </w:r>
            <w:r w:rsidRPr="00C438F8">
              <w:rPr>
                <w:i/>
                <w:sz w:val="20"/>
                <w:szCs w:val="20"/>
              </w:rPr>
              <w:t>pc105</w:t>
            </w:r>
            <w:r w:rsidRPr="00C438F8">
              <w:rPr>
                <w:sz w:val="20"/>
                <w:szCs w:val="20"/>
              </w:rPr>
              <w:t>::</w:t>
            </w:r>
            <w:r w:rsidRPr="00C438F8">
              <w:rPr>
                <w:i/>
                <w:sz w:val="20"/>
                <w:szCs w:val="20"/>
              </w:rPr>
              <w:t xml:space="preserve">A. fumigatus </w:t>
            </w:r>
            <w:proofErr w:type="spellStart"/>
            <w:r w:rsidRPr="00C438F8">
              <w:rPr>
                <w:i/>
                <w:sz w:val="20"/>
                <w:szCs w:val="20"/>
              </w:rPr>
              <w:t>pyrG</w:t>
            </w:r>
            <w:proofErr w:type="spellEnd"/>
            <w:r w:rsidRPr="00C438F8">
              <w:rPr>
                <w:sz w:val="20"/>
                <w:szCs w:val="20"/>
              </w:rPr>
              <w:t xml:space="preserve">, </w:t>
            </w:r>
            <w:r w:rsidRPr="00C438F8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C438F8">
              <w:rPr>
                <w:i/>
                <w:sz w:val="20"/>
                <w:szCs w:val="20"/>
              </w:rPr>
              <w:t>oryzae</w:t>
            </w:r>
            <w:proofErr w:type="spellEnd"/>
            <w:r w:rsidRPr="00C438F8">
              <w:rPr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i/>
                <w:sz w:val="20"/>
                <w:szCs w:val="20"/>
              </w:rPr>
              <w:t>ptrA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r w:rsidRPr="00A121DB">
              <w:rPr>
                <w:i/>
                <w:iCs/>
                <w:sz w:val="20"/>
                <w:szCs w:val="20"/>
              </w:rPr>
              <w:t>spc105</w:t>
            </w:r>
            <w:r w:rsidR="00FE74E4">
              <w:rPr>
                <w:sz w:val="20"/>
                <w:szCs w:val="20"/>
              </w:rPr>
              <w:t>,</w:t>
            </w:r>
            <w:r w:rsidR="00FE74E4" w:rsidRPr="00C438F8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="00FE74E4" w:rsidRPr="00C438F8">
              <w:rPr>
                <w:rFonts w:hint="eastAsia"/>
                <w:i/>
                <w:sz w:val="20"/>
                <w:szCs w:val="20"/>
              </w:rPr>
              <w:t>p</w:t>
            </w:r>
            <w:r w:rsidR="00FE74E4" w:rsidRPr="00C438F8">
              <w:rPr>
                <w:i/>
                <w:sz w:val="20"/>
                <w:szCs w:val="20"/>
              </w:rPr>
              <w:t>yrG</w:t>
            </w:r>
            <w:proofErr w:type="spellEnd"/>
            <w:r w:rsidR="00FE74E4"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5032" w14:textId="77777777" w:rsidR="00FA597A" w:rsidRDefault="00FA597A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  <w:p w14:paraId="0986E926" w14:textId="5E07E726" w:rsidR="00A121DB" w:rsidRPr="00C438F8" w:rsidRDefault="00A121DB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</w:tc>
      </w:tr>
      <w:tr w:rsidR="00FA597A" w14:paraId="40A4C3E8" w14:textId="77777777" w:rsidTr="00947BFD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BC47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C438F8">
              <w:rPr>
                <w:sz w:val="20"/>
                <w:szCs w:val="20"/>
              </w:rPr>
              <w:t>Spc</w:t>
            </w:r>
            <w:proofErr w:type="spellEnd"/>
            <w:r w:rsidRPr="00C438F8">
              <w:rPr>
                <w:sz w:val="20"/>
                <w:szCs w:val="20"/>
              </w:rPr>
              <w:t>-GFP</w:t>
            </w:r>
          </w:p>
        </w:tc>
        <w:tc>
          <w:tcPr>
            <w:tcW w:w="7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BE17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i/>
                <w:sz w:val="20"/>
                <w:szCs w:val="20"/>
              </w:rPr>
              <w:t xml:space="preserve">A. fumigatus </w:t>
            </w:r>
            <w:proofErr w:type="spellStart"/>
            <w:r w:rsidRPr="00C438F8">
              <w:rPr>
                <w:i/>
                <w:sz w:val="20"/>
                <w:szCs w:val="20"/>
              </w:rPr>
              <w:t>pyrG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g</w:t>
            </w:r>
            <w:r w:rsidRPr="00C438F8">
              <w:rPr>
                <w:i/>
                <w:sz w:val="20"/>
                <w:szCs w:val="20"/>
              </w:rPr>
              <w:t>pdA</w:t>
            </w:r>
            <w:bookmarkStart w:id="0" w:name="_GoBack"/>
            <w:bookmarkEnd w:id="0"/>
            <w:r w:rsidRPr="00C438F8">
              <w:rPr>
                <w:i/>
                <w:sz w:val="20"/>
                <w:szCs w:val="20"/>
              </w:rPr>
              <w:t>p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i/>
                <w:sz w:val="20"/>
                <w:szCs w:val="20"/>
              </w:rPr>
              <w:t>eGFP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r w:rsidRPr="00C438F8">
              <w:rPr>
                <w:i/>
                <w:sz w:val="20"/>
                <w:szCs w:val="20"/>
              </w:rPr>
              <w:t>spc105</w:t>
            </w:r>
            <w:r w:rsidRPr="00C438F8">
              <w:rPr>
                <w:sz w:val="20"/>
                <w:szCs w:val="20"/>
              </w:rPr>
              <w:t>,</w:t>
            </w:r>
            <w:r w:rsidRPr="00C438F8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p</w:t>
            </w:r>
            <w:r w:rsidRPr="00C438F8">
              <w:rPr>
                <w:i/>
                <w:sz w:val="20"/>
                <w:szCs w:val="20"/>
              </w:rPr>
              <w:t>yrG</w:t>
            </w:r>
            <w:proofErr w:type="spellEnd"/>
            <w:r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7170" w14:textId="77777777" w:rsidR="00FA597A" w:rsidRPr="00C438F8" w:rsidRDefault="00FA597A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</w:tc>
      </w:tr>
      <w:tr w:rsidR="00FA597A" w14:paraId="13F8118F" w14:textId="77777777" w:rsidTr="00947BFD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7C9E" w14:textId="77777777" w:rsidR="00FA597A" w:rsidRPr="00C438F8" w:rsidRDefault="00FA597A" w:rsidP="0078419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C438F8">
              <w:rPr>
                <w:i/>
                <w:sz w:val="20"/>
                <w:szCs w:val="20"/>
              </w:rPr>
              <w:t>∆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s</w:t>
            </w:r>
            <w:r w:rsidRPr="00C438F8">
              <w:rPr>
                <w:i/>
                <w:sz w:val="20"/>
                <w:szCs w:val="20"/>
              </w:rPr>
              <w:t>pc-OElaeA</w:t>
            </w:r>
            <w:proofErr w:type="spellEnd"/>
          </w:p>
        </w:tc>
        <w:tc>
          <w:tcPr>
            <w:tcW w:w="7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6B00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sz w:val="20"/>
                <w:szCs w:val="20"/>
              </w:rPr>
              <w:t>∆</w:t>
            </w:r>
            <w:r w:rsidRPr="00C438F8">
              <w:rPr>
                <w:rFonts w:hint="eastAsia"/>
                <w:i/>
                <w:sz w:val="20"/>
                <w:szCs w:val="20"/>
              </w:rPr>
              <w:t>s</w:t>
            </w:r>
            <w:r w:rsidRPr="00C438F8">
              <w:rPr>
                <w:i/>
                <w:sz w:val="20"/>
                <w:szCs w:val="20"/>
              </w:rPr>
              <w:t>pc105</w:t>
            </w:r>
            <w:r w:rsidRPr="00C438F8">
              <w:rPr>
                <w:sz w:val="20"/>
                <w:szCs w:val="20"/>
              </w:rPr>
              <w:t>::</w:t>
            </w:r>
            <w:r w:rsidRPr="00C438F8">
              <w:rPr>
                <w:i/>
                <w:sz w:val="20"/>
                <w:szCs w:val="20"/>
              </w:rPr>
              <w:t xml:space="preserve">A. fumigatus </w:t>
            </w:r>
            <w:proofErr w:type="spellStart"/>
            <w:r w:rsidRPr="00C438F8">
              <w:rPr>
                <w:i/>
                <w:sz w:val="20"/>
                <w:szCs w:val="20"/>
              </w:rPr>
              <w:t>pyrG</w:t>
            </w:r>
            <w:proofErr w:type="spellEnd"/>
            <w:r w:rsidRPr="00C438F8">
              <w:rPr>
                <w:sz w:val="20"/>
                <w:szCs w:val="20"/>
              </w:rPr>
              <w:t xml:space="preserve">, </w:t>
            </w:r>
            <w:r w:rsidRPr="00C438F8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C438F8">
              <w:rPr>
                <w:i/>
                <w:sz w:val="20"/>
                <w:szCs w:val="20"/>
              </w:rPr>
              <w:t>oryzae</w:t>
            </w:r>
            <w:proofErr w:type="spellEnd"/>
            <w:r w:rsidRPr="00C438F8">
              <w:rPr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i/>
                <w:sz w:val="20"/>
                <w:szCs w:val="20"/>
              </w:rPr>
              <w:t>ptrA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g</w:t>
            </w:r>
            <w:r w:rsidRPr="00C438F8">
              <w:rPr>
                <w:i/>
                <w:sz w:val="20"/>
                <w:szCs w:val="20"/>
              </w:rPr>
              <w:t>pdAp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i/>
                <w:sz w:val="20"/>
                <w:szCs w:val="20"/>
              </w:rPr>
              <w:t>laeA</w:t>
            </w:r>
            <w:proofErr w:type="spellEnd"/>
            <w:r w:rsidRPr="00C438F8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p</w:t>
            </w:r>
            <w:r w:rsidRPr="00C438F8">
              <w:rPr>
                <w:i/>
                <w:sz w:val="20"/>
                <w:szCs w:val="20"/>
              </w:rPr>
              <w:t>yrG</w:t>
            </w:r>
            <w:proofErr w:type="spellEnd"/>
            <w:r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C248" w14:textId="77777777" w:rsidR="00FA597A" w:rsidRPr="00C438F8" w:rsidRDefault="00FA597A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</w:tc>
      </w:tr>
      <w:tr w:rsidR="00FA597A" w14:paraId="1D0ABDA1" w14:textId="77777777" w:rsidTr="00947BFD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66C7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i/>
                <w:sz w:val="20"/>
                <w:szCs w:val="20"/>
              </w:rPr>
              <w:t>OE::</w:t>
            </w:r>
            <w:proofErr w:type="spellStart"/>
            <w:r w:rsidRPr="00C438F8">
              <w:rPr>
                <w:i/>
                <w:sz w:val="20"/>
                <w:szCs w:val="20"/>
              </w:rPr>
              <w:t>laeA</w:t>
            </w:r>
            <w:proofErr w:type="spellEnd"/>
          </w:p>
        </w:tc>
        <w:tc>
          <w:tcPr>
            <w:tcW w:w="7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B33E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C438F8">
              <w:rPr>
                <w:i/>
                <w:sz w:val="20"/>
                <w:szCs w:val="20"/>
              </w:rPr>
              <w:t>oryzae</w:t>
            </w:r>
            <w:proofErr w:type="spellEnd"/>
            <w:r w:rsidRPr="00C438F8">
              <w:rPr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i/>
                <w:sz w:val="20"/>
                <w:szCs w:val="20"/>
              </w:rPr>
              <w:t>ptrA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g</w:t>
            </w:r>
            <w:r w:rsidRPr="00C438F8">
              <w:rPr>
                <w:i/>
                <w:sz w:val="20"/>
                <w:szCs w:val="20"/>
              </w:rPr>
              <w:t>pdAp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i/>
                <w:sz w:val="20"/>
                <w:szCs w:val="20"/>
              </w:rPr>
              <w:t>lae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07ED" w14:textId="77777777" w:rsidR="00FA597A" w:rsidRPr="00C438F8" w:rsidRDefault="00FA597A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</w:tc>
      </w:tr>
      <w:tr w:rsidR="00FA597A" w14:paraId="58CEC75B" w14:textId="77777777" w:rsidTr="00947BFD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9B9C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C438F8">
              <w:rPr>
                <w:i/>
                <w:sz w:val="20"/>
                <w:szCs w:val="20"/>
              </w:rPr>
              <w:t>OEspc</w:t>
            </w:r>
            <w:proofErr w:type="spellEnd"/>
            <w:r w:rsidRPr="00C438F8">
              <w:rPr>
                <w:i/>
                <w:sz w:val="20"/>
                <w:szCs w:val="20"/>
              </w:rPr>
              <w:t>-∆</w:t>
            </w:r>
            <w:proofErr w:type="spellStart"/>
            <w:r w:rsidRPr="00C438F8">
              <w:rPr>
                <w:i/>
                <w:sz w:val="20"/>
                <w:szCs w:val="20"/>
              </w:rPr>
              <w:t>laeA</w:t>
            </w:r>
            <w:proofErr w:type="spellEnd"/>
          </w:p>
        </w:tc>
        <w:tc>
          <w:tcPr>
            <w:tcW w:w="7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8C82" w14:textId="77777777" w:rsidR="00FA597A" w:rsidRPr="00C438F8" w:rsidRDefault="00FA597A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438F8">
              <w:rPr>
                <w:i/>
                <w:sz w:val="20"/>
                <w:szCs w:val="20"/>
              </w:rPr>
              <w:t xml:space="preserve">A. fumigatus </w:t>
            </w:r>
            <w:proofErr w:type="spellStart"/>
            <w:r w:rsidRPr="00C438F8">
              <w:rPr>
                <w:i/>
                <w:sz w:val="20"/>
                <w:szCs w:val="20"/>
              </w:rPr>
              <w:t>pyrG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g</w:t>
            </w:r>
            <w:r w:rsidRPr="00C438F8">
              <w:rPr>
                <w:i/>
                <w:sz w:val="20"/>
                <w:szCs w:val="20"/>
              </w:rPr>
              <w:t>pdAp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r w:rsidRPr="00C438F8">
              <w:rPr>
                <w:i/>
                <w:sz w:val="20"/>
                <w:szCs w:val="20"/>
              </w:rPr>
              <w:t>spc105</w:t>
            </w:r>
            <w:r w:rsidRPr="00C438F8">
              <w:rPr>
                <w:sz w:val="20"/>
                <w:szCs w:val="20"/>
              </w:rPr>
              <w:t>, ∆</w:t>
            </w:r>
            <w:proofErr w:type="spellStart"/>
            <w:r w:rsidRPr="00C438F8">
              <w:rPr>
                <w:i/>
                <w:sz w:val="20"/>
                <w:szCs w:val="20"/>
              </w:rPr>
              <w:t>laeA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r w:rsidRPr="00C438F8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C438F8">
              <w:rPr>
                <w:i/>
                <w:sz w:val="20"/>
                <w:szCs w:val="20"/>
              </w:rPr>
              <w:t>oryzae</w:t>
            </w:r>
            <w:proofErr w:type="spellEnd"/>
            <w:r w:rsidRPr="00C438F8">
              <w:rPr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i/>
                <w:sz w:val="20"/>
                <w:szCs w:val="20"/>
              </w:rPr>
              <w:t>ptrA</w:t>
            </w:r>
            <w:proofErr w:type="spellEnd"/>
            <w:r w:rsidRPr="00C438F8">
              <w:rPr>
                <w:sz w:val="20"/>
                <w:szCs w:val="20"/>
              </w:rPr>
              <w:t xml:space="preserve">, 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p</w:t>
            </w:r>
            <w:r w:rsidRPr="00C438F8">
              <w:rPr>
                <w:i/>
                <w:sz w:val="20"/>
                <w:szCs w:val="20"/>
              </w:rPr>
              <w:t>yrG</w:t>
            </w:r>
            <w:proofErr w:type="spellEnd"/>
            <w:r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3317" w14:textId="77777777" w:rsidR="00FA597A" w:rsidRPr="00C438F8" w:rsidRDefault="00FA597A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</w:tc>
      </w:tr>
      <w:tr w:rsidR="00FA597A" w14:paraId="7022EC37" w14:textId="77777777" w:rsidTr="00947BFD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19E459" w14:textId="2A611231" w:rsidR="00FA597A" w:rsidRDefault="00FA597A" w:rsidP="0078419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C438F8">
              <w:rPr>
                <w:i/>
                <w:sz w:val="20"/>
                <w:szCs w:val="20"/>
              </w:rPr>
              <w:t>∆</w:t>
            </w:r>
            <w:proofErr w:type="spellStart"/>
            <w:r w:rsidRPr="00C438F8">
              <w:rPr>
                <w:i/>
                <w:sz w:val="20"/>
                <w:szCs w:val="20"/>
              </w:rPr>
              <w:t>laeA</w:t>
            </w:r>
            <w:proofErr w:type="spellEnd"/>
          </w:p>
          <w:p w14:paraId="6903B785" w14:textId="2A263758" w:rsidR="0078419C" w:rsidRPr="0078419C" w:rsidRDefault="0078419C" w:rsidP="0078419C">
            <w:pPr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78419C">
              <w:rPr>
                <w:iCs/>
                <w:sz w:val="20"/>
                <w:szCs w:val="20"/>
              </w:rPr>
              <w:t>TXZ21.3</w:t>
            </w:r>
          </w:p>
          <w:p w14:paraId="4F3BEB5C" w14:textId="77777777" w:rsidR="0078419C" w:rsidRDefault="0078419C" w:rsidP="0078419C">
            <w:pPr>
              <w:spacing w:line="276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L</w:t>
            </w:r>
            <w:r>
              <w:rPr>
                <w:sz w:val="20"/>
                <w:szCs w:val="20"/>
                <w:lang w:eastAsia="zh-CN"/>
              </w:rPr>
              <w:t>H-1</w:t>
            </w:r>
          </w:p>
          <w:p w14:paraId="0FC2CB46" w14:textId="1428BF92" w:rsidR="0078419C" w:rsidRPr="00C438F8" w:rsidRDefault="0078419C" w:rsidP="0078419C">
            <w:pPr>
              <w:spacing w:line="276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L</w:t>
            </w:r>
            <w:r>
              <w:rPr>
                <w:sz w:val="20"/>
                <w:szCs w:val="20"/>
                <w:lang w:eastAsia="zh-CN"/>
              </w:rPr>
              <w:t>S-1</w:t>
            </w:r>
          </w:p>
        </w:tc>
        <w:tc>
          <w:tcPr>
            <w:tcW w:w="72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8D0435" w14:textId="1725F5AD" w:rsidR="00FA597A" w:rsidRDefault="00FA597A" w:rsidP="0078419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C438F8">
              <w:rPr>
                <w:sz w:val="20"/>
                <w:szCs w:val="20"/>
              </w:rPr>
              <w:t>∆</w:t>
            </w:r>
            <w:proofErr w:type="spellStart"/>
            <w:r w:rsidRPr="00C438F8">
              <w:rPr>
                <w:i/>
                <w:sz w:val="20"/>
                <w:szCs w:val="20"/>
              </w:rPr>
              <w:t>laeA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r w:rsidRPr="00C438F8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C438F8">
              <w:rPr>
                <w:i/>
                <w:sz w:val="20"/>
                <w:szCs w:val="20"/>
              </w:rPr>
              <w:t>oryzae</w:t>
            </w:r>
            <w:proofErr w:type="spellEnd"/>
            <w:r w:rsidRPr="00C438F8">
              <w:rPr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i/>
                <w:sz w:val="20"/>
                <w:szCs w:val="20"/>
              </w:rPr>
              <w:t>ptrA</w:t>
            </w:r>
            <w:proofErr w:type="spellEnd"/>
          </w:p>
          <w:p w14:paraId="264EA4FF" w14:textId="4C914344" w:rsidR="0078419C" w:rsidRDefault="0078419C" w:rsidP="0078419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C438F8">
              <w:rPr>
                <w:sz w:val="20"/>
                <w:szCs w:val="20"/>
              </w:rPr>
              <w:t>∆</w:t>
            </w:r>
            <w:r w:rsidRPr="0078419C">
              <w:rPr>
                <w:rFonts w:hint="eastAsia"/>
                <w:i/>
                <w:sz w:val="20"/>
                <w:szCs w:val="20"/>
              </w:rPr>
              <w:t xml:space="preserve">ku70, </w:t>
            </w:r>
            <w:r w:rsidRPr="00C438F8">
              <w:rPr>
                <w:sz w:val="20"/>
                <w:szCs w:val="20"/>
              </w:rPr>
              <w:t>∆</w:t>
            </w:r>
            <w:proofErr w:type="spellStart"/>
            <w:r w:rsidRPr="0078419C">
              <w:rPr>
                <w:rFonts w:hint="eastAsia"/>
                <w:i/>
                <w:sz w:val="20"/>
                <w:szCs w:val="20"/>
              </w:rPr>
              <w:t>argB</w:t>
            </w:r>
            <w:proofErr w:type="spellEnd"/>
            <w:r w:rsidRPr="0078419C">
              <w:rPr>
                <w:rFonts w:hint="eastAsia"/>
                <w:i/>
                <w:sz w:val="20"/>
                <w:szCs w:val="20"/>
              </w:rPr>
              <w:t>,</w:t>
            </w:r>
            <w:r w:rsidRPr="00C438F8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p</w:t>
            </w:r>
            <w:r w:rsidRPr="00C438F8">
              <w:rPr>
                <w:i/>
                <w:sz w:val="20"/>
                <w:szCs w:val="20"/>
              </w:rPr>
              <w:t>yrG</w:t>
            </w:r>
            <w:proofErr w:type="spellEnd"/>
            <w:r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  <w:p w14:paraId="53183FAF" w14:textId="77777777" w:rsidR="0078419C" w:rsidRDefault="0078419C" w:rsidP="0078419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A</w:t>
            </w:r>
            <w:r>
              <w:rPr>
                <w:i/>
                <w:sz w:val="20"/>
                <w:szCs w:val="20"/>
                <w:lang w:eastAsia="zh-CN"/>
              </w:rPr>
              <w:t>. flavus</w:t>
            </w:r>
            <w:r>
              <w:rPr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eastAsia="zh-CN"/>
              </w:rPr>
              <w:t>argB</w:t>
            </w:r>
            <w:proofErr w:type="spellEnd"/>
            <w:r>
              <w:rPr>
                <w:i/>
                <w:sz w:val="20"/>
                <w:szCs w:val="20"/>
                <w:lang w:eastAsia="zh-CN"/>
              </w:rPr>
              <w:t>::</w:t>
            </w:r>
            <w:proofErr w:type="spellStart"/>
            <w:r>
              <w:rPr>
                <w:i/>
                <w:sz w:val="20"/>
                <w:szCs w:val="20"/>
                <w:lang w:eastAsia="zh-CN"/>
              </w:rPr>
              <w:t>gpdAp</w:t>
            </w:r>
            <w:proofErr w:type="spellEnd"/>
            <w:r>
              <w:rPr>
                <w:i/>
                <w:sz w:val="20"/>
                <w:szCs w:val="20"/>
                <w:lang w:eastAsia="zh-CN"/>
              </w:rPr>
              <w:t>::</w:t>
            </w:r>
            <w:proofErr w:type="spellStart"/>
            <w:r>
              <w:rPr>
                <w:i/>
                <w:sz w:val="20"/>
                <w:szCs w:val="20"/>
                <w:lang w:eastAsia="zh-CN"/>
              </w:rPr>
              <w:t>laeA</w:t>
            </w:r>
            <w:proofErr w:type="spellEnd"/>
            <w:r>
              <w:rPr>
                <w:i/>
                <w:sz w:val="20"/>
                <w:szCs w:val="20"/>
                <w:lang w:eastAsia="zh-CN"/>
              </w:rPr>
              <w:t>::HA</w:t>
            </w:r>
            <w:r>
              <w:rPr>
                <w:iCs/>
                <w:sz w:val="20"/>
                <w:szCs w:val="20"/>
                <w:lang w:eastAsia="zh-CN"/>
              </w:rPr>
              <w:t xml:space="preserve">, </w:t>
            </w:r>
            <w:r w:rsidRPr="00C438F8">
              <w:rPr>
                <w:sz w:val="20"/>
                <w:szCs w:val="20"/>
              </w:rPr>
              <w:t>∆</w:t>
            </w:r>
            <w:r w:rsidRPr="0078419C">
              <w:rPr>
                <w:rFonts w:hint="eastAsia"/>
                <w:i/>
                <w:sz w:val="20"/>
                <w:szCs w:val="20"/>
              </w:rPr>
              <w:t>ku70,</w:t>
            </w:r>
            <w:r w:rsidRPr="00C438F8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p</w:t>
            </w:r>
            <w:r w:rsidRPr="00C438F8">
              <w:rPr>
                <w:i/>
                <w:sz w:val="20"/>
                <w:szCs w:val="20"/>
              </w:rPr>
              <w:t>yrG</w:t>
            </w:r>
            <w:proofErr w:type="spellEnd"/>
            <w:r w:rsidRPr="00C438F8">
              <w:rPr>
                <w:rFonts w:hint="eastAsia"/>
                <w:sz w:val="20"/>
                <w:szCs w:val="20"/>
                <w:vertAlign w:val="superscript"/>
              </w:rPr>
              <w:t>―</w:t>
            </w:r>
          </w:p>
          <w:p w14:paraId="3EFCEE68" w14:textId="6CF9F8CD" w:rsidR="0078419C" w:rsidRPr="0078419C" w:rsidRDefault="0078419C" w:rsidP="0078419C">
            <w:pPr>
              <w:spacing w:line="276" w:lineRule="auto"/>
              <w:jc w:val="both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A</w:t>
            </w:r>
            <w:r>
              <w:rPr>
                <w:i/>
                <w:sz w:val="20"/>
                <w:szCs w:val="20"/>
                <w:lang w:eastAsia="zh-CN"/>
              </w:rPr>
              <w:t>. flavus</w:t>
            </w:r>
            <w:r>
              <w:rPr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eastAsia="zh-CN"/>
              </w:rPr>
              <w:t>argB</w:t>
            </w:r>
            <w:proofErr w:type="spellEnd"/>
            <w:r>
              <w:rPr>
                <w:i/>
                <w:sz w:val="20"/>
                <w:szCs w:val="20"/>
                <w:lang w:eastAsia="zh-CN"/>
              </w:rPr>
              <w:t>::</w:t>
            </w:r>
            <w:proofErr w:type="spellStart"/>
            <w:r>
              <w:rPr>
                <w:i/>
                <w:sz w:val="20"/>
                <w:szCs w:val="20"/>
                <w:lang w:eastAsia="zh-CN"/>
              </w:rPr>
              <w:t>gpdAp</w:t>
            </w:r>
            <w:proofErr w:type="spellEnd"/>
            <w:r>
              <w:rPr>
                <w:i/>
                <w:sz w:val="20"/>
                <w:szCs w:val="20"/>
                <w:lang w:eastAsia="zh-CN"/>
              </w:rPr>
              <w:t>::</w:t>
            </w:r>
            <w:proofErr w:type="spellStart"/>
            <w:r>
              <w:rPr>
                <w:i/>
                <w:sz w:val="20"/>
                <w:szCs w:val="20"/>
                <w:lang w:eastAsia="zh-CN"/>
              </w:rPr>
              <w:t>laeA</w:t>
            </w:r>
            <w:proofErr w:type="spellEnd"/>
            <w:r>
              <w:rPr>
                <w:i/>
                <w:sz w:val="20"/>
                <w:szCs w:val="20"/>
                <w:lang w:eastAsia="zh-CN"/>
              </w:rPr>
              <w:t>::HA</w:t>
            </w:r>
            <w:r>
              <w:rPr>
                <w:iCs/>
                <w:sz w:val="20"/>
                <w:szCs w:val="20"/>
                <w:lang w:eastAsia="zh-CN"/>
              </w:rPr>
              <w:t>,</w:t>
            </w:r>
            <w:r w:rsidRPr="00C438F8">
              <w:rPr>
                <w:i/>
                <w:sz w:val="20"/>
                <w:szCs w:val="20"/>
              </w:rPr>
              <w:t xml:space="preserve"> A. fumigatus </w:t>
            </w:r>
            <w:proofErr w:type="spellStart"/>
            <w:r w:rsidRPr="00C438F8">
              <w:rPr>
                <w:i/>
                <w:sz w:val="20"/>
                <w:szCs w:val="20"/>
              </w:rPr>
              <w:t>pyrG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proofErr w:type="spellStart"/>
            <w:r w:rsidRPr="00C438F8">
              <w:rPr>
                <w:rFonts w:hint="eastAsia"/>
                <w:i/>
                <w:sz w:val="20"/>
                <w:szCs w:val="20"/>
              </w:rPr>
              <w:t>g</w:t>
            </w:r>
            <w:r w:rsidRPr="00C438F8">
              <w:rPr>
                <w:i/>
                <w:sz w:val="20"/>
                <w:szCs w:val="20"/>
              </w:rPr>
              <w:t>pdAp</w:t>
            </w:r>
            <w:proofErr w:type="spellEnd"/>
            <w:r w:rsidRPr="00C438F8">
              <w:rPr>
                <w:sz w:val="20"/>
                <w:szCs w:val="20"/>
              </w:rPr>
              <w:t>::</w:t>
            </w:r>
            <w:r>
              <w:rPr>
                <w:sz w:val="20"/>
                <w:szCs w:val="20"/>
              </w:rPr>
              <w:t>3xflag::</w:t>
            </w:r>
            <w:r w:rsidRPr="00C438F8">
              <w:rPr>
                <w:i/>
                <w:sz w:val="20"/>
                <w:szCs w:val="20"/>
              </w:rPr>
              <w:t>spc105</w:t>
            </w:r>
            <w:r>
              <w:rPr>
                <w:iCs/>
                <w:sz w:val="20"/>
                <w:szCs w:val="20"/>
              </w:rPr>
              <w:t xml:space="preserve">, </w:t>
            </w:r>
            <w:r w:rsidRPr="00C438F8">
              <w:rPr>
                <w:sz w:val="20"/>
                <w:szCs w:val="20"/>
              </w:rPr>
              <w:t>∆</w:t>
            </w:r>
            <w:r w:rsidRPr="0078419C">
              <w:rPr>
                <w:rFonts w:hint="eastAsia"/>
                <w:i/>
                <w:sz w:val="20"/>
                <w:szCs w:val="20"/>
              </w:rPr>
              <w:t>ku7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FA3E3D" w14:textId="77777777" w:rsidR="00FA597A" w:rsidRDefault="00FA597A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  <w:p w14:paraId="7E8C7523" w14:textId="0A03FB29" w:rsidR="00947BFD" w:rsidRDefault="00947BFD" w:rsidP="0078419C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  <w:lang w:eastAsia="zh-CN"/>
              </w:rPr>
              <w:t>Zhao et al., 2016)</w:t>
            </w:r>
          </w:p>
          <w:p w14:paraId="1A8C3BD8" w14:textId="256DC0DC" w:rsidR="0078419C" w:rsidRDefault="0078419C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  <w:p w14:paraId="0852EB8B" w14:textId="07CF45CE" w:rsidR="0078419C" w:rsidRPr="00C438F8" w:rsidRDefault="0078419C" w:rsidP="0078419C">
            <w:pPr>
              <w:spacing w:line="276" w:lineRule="auto"/>
              <w:rPr>
                <w:sz w:val="20"/>
                <w:szCs w:val="20"/>
              </w:rPr>
            </w:pPr>
            <w:r w:rsidRPr="00C438F8">
              <w:rPr>
                <w:rFonts w:hint="eastAsia"/>
                <w:sz w:val="20"/>
                <w:szCs w:val="20"/>
              </w:rPr>
              <w:t>T</w:t>
            </w:r>
            <w:r w:rsidRPr="00C438F8">
              <w:rPr>
                <w:sz w:val="20"/>
                <w:szCs w:val="20"/>
              </w:rPr>
              <w:t>his study</w:t>
            </w:r>
          </w:p>
        </w:tc>
      </w:tr>
    </w:tbl>
    <w:p w14:paraId="5AD9D958" w14:textId="3E7D3B34" w:rsidR="008970C0" w:rsidRDefault="008970C0" w:rsidP="00FA597A">
      <w:pPr>
        <w:spacing w:line="276" w:lineRule="auto"/>
        <w:jc w:val="both"/>
        <w:rPr>
          <w:b/>
          <w:sz w:val="21"/>
          <w:szCs w:val="21"/>
        </w:rPr>
      </w:pPr>
    </w:p>
    <w:p w14:paraId="655500EC" w14:textId="09113F12" w:rsidR="006C34A0" w:rsidRDefault="006C34A0" w:rsidP="00FA597A">
      <w:pPr>
        <w:spacing w:line="276" w:lineRule="auto"/>
        <w:jc w:val="both"/>
        <w:rPr>
          <w:b/>
          <w:sz w:val="21"/>
          <w:szCs w:val="21"/>
        </w:rPr>
      </w:pPr>
    </w:p>
    <w:p w14:paraId="363EE8A1" w14:textId="77777777" w:rsidR="006C34A0" w:rsidRDefault="006C34A0" w:rsidP="00FA597A">
      <w:pPr>
        <w:spacing w:line="276" w:lineRule="auto"/>
        <w:jc w:val="both"/>
        <w:rPr>
          <w:b/>
          <w:sz w:val="21"/>
          <w:szCs w:val="21"/>
        </w:rPr>
      </w:pPr>
    </w:p>
    <w:sectPr w:rsidR="006C3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E6AD9" w14:textId="77777777" w:rsidR="00D33EC4" w:rsidRDefault="00D33EC4" w:rsidP="00434051">
      <w:r>
        <w:separator/>
      </w:r>
    </w:p>
  </w:endnote>
  <w:endnote w:type="continuationSeparator" w:id="0">
    <w:p w14:paraId="430D9E1C" w14:textId="77777777" w:rsidR="00D33EC4" w:rsidRDefault="00D33EC4" w:rsidP="00434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D6B25" w14:textId="77777777" w:rsidR="00D33EC4" w:rsidRDefault="00D33EC4" w:rsidP="00434051">
      <w:r>
        <w:separator/>
      </w:r>
    </w:p>
  </w:footnote>
  <w:footnote w:type="continuationSeparator" w:id="0">
    <w:p w14:paraId="2DB9BC94" w14:textId="77777777" w:rsidR="00D33EC4" w:rsidRDefault="00D33EC4" w:rsidP="00434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E54978"/>
    <w:multiLevelType w:val="hybridMultilevel"/>
    <w:tmpl w:val="307EA646"/>
    <w:lvl w:ilvl="0" w:tplc="A9ACDF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601EFE"/>
    <w:multiLevelType w:val="hybridMultilevel"/>
    <w:tmpl w:val="084C891A"/>
    <w:lvl w:ilvl="0" w:tplc="CBE4834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3FA"/>
    <w:rsid w:val="0002065E"/>
    <w:rsid w:val="00030C29"/>
    <w:rsid w:val="00036A6A"/>
    <w:rsid w:val="00037BAA"/>
    <w:rsid w:val="00040BC2"/>
    <w:rsid w:val="0004173B"/>
    <w:rsid w:val="000B56D8"/>
    <w:rsid w:val="000C395D"/>
    <w:rsid w:val="000C3975"/>
    <w:rsid w:val="000D43D9"/>
    <w:rsid w:val="000E7F4F"/>
    <w:rsid w:val="001133A9"/>
    <w:rsid w:val="001246E1"/>
    <w:rsid w:val="0012658F"/>
    <w:rsid w:val="001306C3"/>
    <w:rsid w:val="0017627D"/>
    <w:rsid w:val="0018431C"/>
    <w:rsid w:val="0019165E"/>
    <w:rsid w:val="00195119"/>
    <w:rsid w:val="001A17B7"/>
    <w:rsid w:val="002414DE"/>
    <w:rsid w:val="00246897"/>
    <w:rsid w:val="00264CCF"/>
    <w:rsid w:val="00297C40"/>
    <w:rsid w:val="002B20D4"/>
    <w:rsid w:val="002D108B"/>
    <w:rsid w:val="002E56BF"/>
    <w:rsid w:val="002F07F8"/>
    <w:rsid w:val="003036DB"/>
    <w:rsid w:val="00307E74"/>
    <w:rsid w:val="00320D4F"/>
    <w:rsid w:val="0032397C"/>
    <w:rsid w:val="00325C66"/>
    <w:rsid w:val="00366811"/>
    <w:rsid w:val="00367F69"/>
    <w:rsid w:val="00382129"/>
    <w:rsid w:val="00384D71"/>
    <w:rsid w:val="003866B4"/>
    <w:rsid w:val="00396DE1"/>
    <w:rsid w:val="003A1F42"/>
    <w:rsid w:val="003A6735"/>
    <w:rsid w:val="003B2E24"/>
    <w:rsid w:val="003D7FA8"/>
    <w:rsid w:val="003E7A6F"/>
    <w:rsid w:val="00406D70"/>
    <w:rsid w:val="00414D69"/>
    <w:rsid w:val="00420D29"/>
    <w:rsid w:val="004312AE"/>
    <w:rsid w:val="004315AD"/>
    <w:rsid w:val="00434051"/>
    <w:rsid w:val="00437B5A"/>
    <w:rsid w:val="00444011"/>
    <w:rsid w:val="0044768C"/>
    <w:rsid w:val="004747B3"/>
    <w:rsid w:val="00486537"/>
    <w:rsid w:val="00487C8F"/>
    <w:rsid w:val="00492583"/>
    <w:rsid w:val="004C563C"/>
    <w:rsid w:val="004E6412"/>
    <w:rsid w:val="00504EA7"/>
    <w:rsid w:val="00530F0F"/>
    <w:rsid w:val="00536772"/>
    <w:rsid w:val="00537011"/>
    <w:rsid w:val="00551E60"/>
    <w:rsid w:val="00594DBB"/>
    <w:rsid w:val="005B1D58"/>
    <w:rsid w:val="005B711F"/>
    <w:rsid w:val="006030AF"/>
    <w:rsid w:val="00613D12"/>
    <w:rsid w:val="00614D4C"/>
    <w:rsid w:val="006156D7"/>
    <w:rsid w:val="00635F38"/>
    <w:rsid w:val="006377F7"/>
    <w:rsid w:val="00665E13"/>
    <w:rsid w:val="00666EB1"/>
    <w:rsid w:val="006904CC"/>
    <w:rsid w:val="006A11D3"/>
    <w:rsid w:val="006B1D16"/>
    <w:rsid w:val="006C016A"/>
    <w:rsid w:val="006C34A0"/>
    <w:rsid w:val="006E43C6"/>
    <w:rsid w:val="006F66A9"/>
    <w:rsid w:val="006F780B"/>
    <w:rsid w:val="006F7A37"/>
    <w:rsid w:val="0071325B"/>
    <w:rsid w:val="00722104"/>
    <w:rsid w:val="00723EBD"/>
    <w:rsid w:val="0074483B"/>
    <w:rsid w:val="0078419C"/>
    <w:rsid w:val="007869CD"/>
    <w:rsid w:val="00792346"/>
    <w:rsid w:val="007B1D1F"/>
    <w:rsid w:val="007B7359"/>
    <w:rsid w:val="007B74AA"/>
    <w:rsid w:val="007F426F"/>
    <w:rsid w:val="007F6F1A"/>
    <w:rsid w:val="008365F5"/>
    <w:rsid w:val="00850A9D"/>
    <w:rsid w:val="008528BB"/>
    <w:rsid w:val="00853A80"/>
    <w:rsid w:val="00884665"/>
    <w:rsid w:val="0088494C"/>
    <w:rsid w:val="00887FA6"/>
    <w:rsid w:val="00894459"/>
    <w:rsid w:val="008967D2"/>
    <w:rsid w:val="008970C0"/>
    <w:rsid w:val="008C5A25"/>
    <w:rsid w:val="008D4D30"/>
    <w:rsid w:val="009061BA"/>
    <w:rsid w:val="00921B9B"/>
    <w:rsid w:val="0093091D"/>
    <w:rsid w:val="0093191E"/>
    <w:rsid w:val="0093724C"/>
    <w:rsid w:val="00943EAE"/>
    <w:rsid w:val="00947BFD"/>
    <w:rsid w:val="00947D6A"/>
    <w:rsid w:val="0096667D"/>
    <w:rsid w:val="00974935"/>
    <w:rsid w:val="0098013B"/>
    <w:rsid w:val="00994714"/>
    <w:rsid w:val="009A4B8D"/>
    <w:rsid w:val="00A121DB"/>
    <w:rsid w:val="00A209B2"/>
    <w:rsid w:val="00A25914"/>
    <w:rsid w:val="00A31D17"/>
    <w:rsid w:val="00A604E0"/>
    <w:rsid w:val="00A859A1"/>
    <w:rsid w:val="00A8744C"/>
    <w:rsid w:val="00AA536E"/>
    <w:rsid w:val="00AC19A3"/>
    <w:rsid w:val="00B1516B"/>
    <w:rsid w:val="00B1679A"/>
    <w:rsid w:val="00B23F41"/>
    <w:rsid w:val="00B36F11"/>
    <w:rsid w:val="00B601EF"/>
    <w:rsid w:val="00B603A9"/>
    <w:rsid w:val="00B673FA"/>
    <w:rsid w:val="00B82D58"/>
    <w:rsid w:val="00B92E86"/>
    <w:rsid w:val="00B94D44"/>
    <w:rsid w:val="00BB6F2C"/>
    <w:rsid w:val="00BC17CF"/>
    <w:rsid w:val="00BC638C"/>
    <w:rsid w:val="00BD6451"/>
    <w:rsid w:val="00BE0E68"/>
    <w:rsid w:val="00C438F8"/>
    <w:rsid w:val="00C71711"/>
    <w:rsid w:val="00C81D7A"/>
    <w:rsid w:val="00C878A3"/>
    <w:rsid w:val="00CB29D2"/>
    <w:rsid w:val="00CB3F28"/>
    <w:rsid w:val="00CB5403"/>
    <w:rsid w:val="00D03A42"/>
    <w:rsid w:val="00D14587"/>
    <w:rsid w:val="00D14FE8"/>
    <w:rsid w:val="00D314C7"/>
    <w:rsid w:val="00D33EC4"/>
    <w:rsid w:val="00D43713"/>
    <w:rsid w:val="00D46C00"/>
    <w:rsid w:val="00D5529C"/>
    <w:rsid w:val="00D761A6"/>
    <w:rsid w:val="00D76447"/>
    <w:rsid w:val="00D90C75"/>
    <w:rsid w:val="00DD1E9B"/>
    <w:rsid w:val="00DE33EB"/>
    <w:rsid w:val="00DE68DD"/>
    <w:rsid w:val="00DF5F99"/>
    <w:rsid w:val="00E14F3D"/>
    <w:rsid w:val="00E1502C"/>
    <w:rsid w:val="00E2004C"/>
    <w:rsid w:val="00E26838"/>
    <w:rsid w:val="00E400B2"/>
    <w:rsid w:val="00E45FBA"/>
    <w:rsid w:val="00E62077"/>
    <w:rsid w:val="00E627EC"/>
    <w:rsid w:val="00E676FF"/>
    <w:rsid w:val="00E679DF"/>
    <w:rsid w:val="00E7028B"/>
    <w:rsid w:val="00EB2D7F"/>
    <w:rsid w:val="00EC6CCC"/>
    <w:rsid w:val="00EF14F6"/>
    <w:rsid w:val="00F14693"/>
    <w:rsid w:val="00F159A9"/>
    <w:rsid w:val="00F2413A"/>
    <w:rsid w:val="00F526DD"/>
    <w:rsid w:val="00F54E26"/>
    <w:rsid w:val="00F721EA"/>
    <w:rsid w:val="00F83151"/>
    <w:rsid w:val="00F919F9"/>
    <w:rsid w:val="00FA2B8A"/>
    <w:rsid w:val="00FA3353"/>
    <w:rsid w:val="00FA597A"/>
    <w:rsid w:val="00FB0DED"/>
    <w:rsid w:val="00FB4EE5"/>
    <w:rsid w:val="00FD388E"/>
    <w:rsid w:val="00FE172C"/>
    <w:rsid w:val="00FE2E4A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C03C7"/>
  <w15:docId w15:val="{00A4DBA4-CC1F-49E5-B9B7-B560FD60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44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0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0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051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43405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A5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A536E"/>
    <w:rPr>
      <w:rFonts w:ascii="SimSun" w:eastAsia="SimSun" w:hAnsi="SimSun" w:cs="SimSun"/>
      <w:kern w:val="0"/>
      <w:sz w:val="24"/>
      <w:szCs w:val="24"/>
    </w:rPr>
  </w:style>
  <w:style w:type="paragraph" w:customStyle="1" w:styleId="1">
    <w:name w:val="无间隔1"/>
    <w:uiPriority w:val="1"/>
    <w:qFormat/>
    <w:rsid w:val="00AA536E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8528BB"/>
    <w:pPr>
      <w:ind w:firstLineChars="200" w:firstLine="420"/>
    </w:pPr>
  </w:style>
  <w:style w:type="table" w:customStyle="1" w:styleId="10">
    <w:name w:val="网格型1"/>
    <w:basedOn w:val="TableNormal"/>
    <w:next w:val="TableGrid"/>
    <w:uiPriority w:val="59"/>
    <w:rsid w:val="00FB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45FBA"/>
    <w:rPr>
      <w:rFonts w:ascii="SimSun" w:eastAsia="SimSun" w:hAnsi="SimSun" w:cs="SimSun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45FBA"/>
    <w:rPr>
      <w:rFonts w:ascii="SimSun" w:eastAsia="SimSun" w:hAnsi="SimSun" w:cs="SimSun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E45FB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F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FBA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3D7FA8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958BAB-5111-46EF-9C15-67E1BA175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q</dc:creator>
  <cp:keywords/>
  <dc:description/>
  <cp:lastModifiedBy>Sinead OConnor</cp:lastModifiedBy>
  <cp:revision>18</cp:revision>
  <dcterms:created xsi:type="dcterms:W3CDTF">2018-11-14T09:00:00Z</dcterms:created>
  <dcterms:modified xsi:type="dcterms:W3CDTF">2019-08-0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519254491/american-chemical-society</vt:lpwstr>
  </property>
  <property fmtid="{D5CDD505-2E9C-101B-9397-08002B2CF9AE}" pid="3" name="Mendeley Recent Style Name 0_1">
    <vt:lpwstr>American Chemical Society - qingqing zhi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fungal-biology</vt:lpwstr>
  </property>
  <property fmtid="{D5CDD505-2E9C-101B-9397-08002B2CF9AE}" pid="13" name="Mendeley Recent Style Name 5_1">
    <vt:lpwstr>Fungal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gricultural-and-food-chemistry</vt:lpwstr>
  </property>
  <property fmtid="{D5CDD505-2E9C-101B-9397-08002B2CF9AE}" pid="17" name="Mendeley Recent Style Name 7_1">
    <vt:lpwstr>Journal of Agricultural and Food Chemist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